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B5149" w14:textId="691927C6" w:rsidR="00BC55B2" w:rsidRPr="00C84C7E" w:rsidRDefault="00C84C7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C84C7E">
        <w:rPr>
          <w:rFonts w:ascii="Times New Roman" w:hAnsi="Times New Roman" w:cs="Times New Roman"/>
          <w:b/>
          <w:sz w:val="24"/>
        </w:rPr>
        <w:t xml:space="preserve">Additional file </w:t>
      </w:r>
      <w:r w:rsidR="00F92C46">
        <w:rPr>
          <w:rFonts w:ascii="Times New Roman" w:hAnsi="Times New Roman" w:cs="Times New Roman"/>
          <w:b/>
          <w:sz w:val="24"/>
        </w:rPr>
        <w:t>5</w:t>
      </w:r>
      <w:r w:rsidRPr="00C84C7E">
        <w:rPr>
          <w:rFonts w:ascii="Times New Roman" w:hAnsi="Times New Roman" w:cs="Times New Roman"/>
          <w:b/>
          <w:sz w:val="24"/>
        </w:rPr>
        <w:t xml:space="preserve"> – Follow up analyses</w:t>
      </w:r>
    </w:p>
    <w:tbl>
      <w:tblPr>
        <w:tblStyle w:val="TableGrid3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437"/>
        <w:gridCol w:w="1698"/>
        <w:gridCol w:w="1480"/>
        <w:gridCol w:w="2883"/>
        <w:gridCol w:w="1644"/>
        <w:gridCol w:w="1814"/>
        <w:gridCol w:w="1786"/>
      </w:tblGrid>
      <w:tr w:rsidR="00C84C7E" w:rsidRPr="00C84C7E" w14:paraId="41E90134" w14:textId="77777777" w:rsidTr="00325C54">
        <w:trPr>
          <w:trHeight w:val="522"/>
          <w:tblHeader/>
        </w:trPr>
        <w:tc>
          <w:tcPr>
            <w:tcW w:w="505" w:type="pct"/>
            <w:shd w:val="clear" w:color="auto" w:fill="D0CECE"/>
          </w:tcPr>
          <w:p w14:paraId="2EFA4107" w14:textId="1F6A277C" w:rsidR="00C84C7E" w:rsidRPr="00C84C7E" w:rsidRDefault="00325C54" w:rsidP="00DE001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 up a</w:t>
            </w:r>
            <w:r w:rsidR="00C84C7E" w:rsidRPr="00C84C7E">
              <w:rPr>
                <w:rFonts w:ascii="Times New Roman" w:hAnsi="Times New Roman" w:cs="Times New Roman"/>
                <w:b/>
              </w:rPr>
              <w:t>nalyses</w:t>
            </w:r>
          </w:p>
        </w:tc>
        <w:tc>
          <w:tcPr>
            <w:tcW w:w="507" w:type="pct"/>
            <w:shd w:val="clear" w:color="auto" w:fill="D0CECE"/>
          </w:tcPr>
          <w:p w14:paraId="519D6569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Mortality</w:t>
            </w:r>
          </w:p>
        </w:tc>
        <w:tc>
          <w:tcPr>
            <w:tcW w:w="599" w:type="pct"/>
            <w:shd w:val="clear" w:color="auto" w:fill="D0CECE"/>
          </w:tcPr>
          <w:p w14:paraId="1E484C02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Heart problems</w:t>
            </w:r>
          </w:p>
        </w:tc>
        <w:tc>
          <w:tcPr>
            <w:tcW w:w="522" w:type="pct"/>
            <w:shd w:val="clear" w:color="auto" w:fill="D0CECE"/>
          </w:tcPr>
          <w:p w14:paraId="56989A8E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Liver problems</w:t>
            </w:r>
          </w:p>
        </w:tc>
        <w:tc>
          <w:tcPr>
            <w:tcW w:w="1017" w:type="pct"/>
            <w:shd w:val="clear" w:color="auto" w:fill="D0CECE"/>
          </w:tcPr>
          <w:p w14:paraId="376E0B69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Visual problems</w:t>
            </w:r>
          </w:p>
        </w:tc>
        <w:tc>
          <w:tcPr>
            <w:tcW w:w="580" w:type="pct"/>
            <w:shd w:val="clear" w:color="auto" w:fill="D0CECE"/>
          </w:tcPr>
          <w:p w14:paraId="13B87C1C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Neurological problems</w:t>
            </w:r>
          </w:p>
        </w:tc>
        <w:tc>
          <w:tcPr>
            <w:tcW w:w="640" w:type="pct"/>
            <w:shd w:val="clear" w:color="auto" w:fill="D0CECE"/>
          </w:tcPr>
          <w:p w14:paraId="277E0428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Motor/muscular</w:t>
            </w:r>
          </w:p>
        </w:tc>
        <w:tc>
          <w:tcPr>
            <w:tcW w:w="631" w:type="pct"/>
            <w:shd w:val="clear" w:color="auto" w:fill="D0CECE"/>
          </w:tcPr>
          <w:p w14:paraId="28723F09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Hypoglycaemia</w:t>
            </w:r>
          </w:p>
        </w:tc>
      </w:tr>
      <w:tr w:rsidR="00C84C7E" w:rsidRPr="00C84C7E" w14:paraId="17C3E3DF" w14:textId="77777777" w:rsidTr="00325C54">
        <w:trPr>
          <w:trHeight w:val="70"/>
        </w:trPr>
        <w:tc>
          <w:tcPr>
            <w:tcW w:w="505" w:type="pct"/>
          </w:tcPr>
          <w:p w14:paraId="22E005ED" w14:textId="77777777" w:rsidR="00C84C7E" w:rsidRPr="00C84C7E" w:rsidRDefault="00102CBA" w:rsidP="00DE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) </w:t>
            </w:r>
            <w:proofErr w:type="spellStart"/>
            <w:r w:rsidR="00C84C7E" w:rsidRPr="00C84C7E">
              <w:rPr>
                <w:rFonts w:ascii="Times New Roman" w:hAnsi="Times New Roman" w:cs="Times New Roman"/>
              </w:rPr>
              <w:t>Asympto</w:t>
            </w:r>
            <w:r>
              <w:rPr>
                <w:rFonts w:ascii="Times New Roman" w:hAnsi="Times New Roman" w:cs="Times New Roman"/>
              </w:rPr>
              <w:t>-</w:t>
            </w:r>
            <w:r w:rsidR="00C84C7E" w:rsidRPr="00C84C7E">
              <w:rPr>
                <w:rFonts w:ascii="Times New Roman" w:hAnsi="Times New Roman" w:cs="Times New Roman"/>
              </w:rPr>
              <w:t>matic</w:t>
            </w:r>
            <w:proofErr w:type="spellEnd"/>
            <w:r w:rsidR="00C84C7E" w:rsidRPr="00C84C7E">
              <w:rPr>
                <w:rFonts w:ascii="Times New Roman" w:hAnsi="Times New Roman" w:cs="Times New Roman"/>
              </w:rPr>
              <w:t xml:space="preserve"> vs symptomatic </w:t>
            </w:r>
          </w:p>
        </w:tc>
        <w:tc>
          <w:tcPr>
            <w:tcW w:w="507" w:type="pct"/>
          </w:tcPr>
          <w:p w14:paraId="07502D5E" w14:textId="77777777" w:rsidR="00102CBA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Immonen  2016 </w:t>
            </w:r>
          </w:p>
          <w:p w14:paraId="29E9219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6/15 (p=1)</w:t>
            </w:r>
          </w:p>
          <w:p w14:paraId="6FB9E79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49F7120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erk 2010</w:t>
            </w:r>
          </w:p>
          <w:p w14:paraId="267B85F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3 vs 0/3 (p=1)</w:t>
            </w:r>
          </w:p>
          <w:p w14:paraId="6BCF0C0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10D445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ng 2018</w:t>
            </w:r>
          </w:p>
          <w:p w14:paraId="750337F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1 vs 2/6 (p=1)</w:t>
            </w:r>
          </w:p>
          <w:p w14:paraId="1787A6D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4A18B23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Lund 2012</w:t>
            </w:r>
          </w:p>
          <w:p w14:paraId="3079CA9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</w:t>
            </w:r>
          </w:p>
          <w:p w14:paraId="4B5DB7D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656229F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1F0BC6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kyut-Cegielska 2011</w:t>
            </w:r>
          </w:p>
          <w:p w14:paraId="0B797752" w14:textId="2576A5B3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1/15 vs </w:t>
            </w:r>
            <w:r w:rsidR="00677249">
              <w:rPr>
                <w:rFonts w:ascii="Times New Roman" w:hAnsi="Times New Roman" w:cs="Times New Roman"/>
              </w:rPr>
              <w:t>19</w:t>
            </w:r>
            <w:r w:rsidRPr="00C84C7E">
              <w:rPr>
                <w:rFonts w:ascii="Times New Roman" w:hAnsi="Times New Roman" w:cs="Times New Roman"/>
              </w:rPr>
              <w:t>/</w:t>
            </w:r>
            <w:r w:rsidR="00677249">
              <w:rPr>
                <w:rFonts w:ascii="Times New Roman" w:hAnsi="Times New Roman" w:cs="Times New Roman"/>
              </w:rPr>
              <w:t>44</w:t>
            </w:r>
          </w:p>
          <w:p w14:paraId="4DE3307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&lt;0.05)</w:t>
            </w:r>
          </w:p>
          <w:p w14:paraId="1FC77ED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435905E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4944FB1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7 vs 8/20</w:t>
            </w:r>
          </w:p>
          <w:p w14:paraId="7661585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17)</w:t>
            </w:r>
          </w:p>
        </w:tc>
        <w:tc>
          <w:tcPr>
            <w:tcW w:w="599" w:type="pct"/>
          </w:tcPr>
          <w:p w14:paraId="0F875AFA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84C7E">
              <w:rPr>
                <w:rFonts w:ascii="Times New Roman" w:hAnsi="Times New Roman" w:cs="Times New Roman"/>
                <w:b/>
              </w:rPr>
              <w:t>Cardiomyo</w:t>
            </w:r>
            <w:r w:rsidR="00102CBA">
              <w:rPr>
                <w:rFonts w:ascii="Times New Roman" w:hAnsi="Times New Roman" w:cs="Times New Roman"/>
                <w:b/>
              </w:rPr>
              <w:t>-</w:t>
            </w:r>
            <w:r w:rsidRPr="00C84C7E">
              <w:rPr>
                <w:rFonts w:ascii="Times New Roman" w:hAnsi="Times New Roman" w:cs="Times New Roman"/>
                <w:b/>
              </w:rPr>
              <w:t>pathy</w:t>
            </w:r>
            <w:proofErr w:type="spellEnd"/>
          </w:p>
          <w:p w14:paraId="56B9DA0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Immonen 2016 </w:t>
            </w:r>
          </w:p>
          <w:p w14:paraId="32EEE52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tart 0/1 vs 6/10</w:t>
            </w:r>
          </w:p>
          <w:p w14:paraId="11DA37D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6)</w:t>
            </w:r>
          </w:p>
          <w:p w14:paraId="7B9C8300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End 0/1 vs 4/10</w:t>
            </w:r>
          </w:p>
          <w:p w14:paraId="3E5A7FA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64)</w:t>
            </w:r>
          </w:p>
          <w:p w14:paraId="30E0E03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3E07A6E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erk 2010</w:t>
            </w:r>
          </w:p>
          <w:p w14:paraId="469AD9D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2/3 (p=0.4)</w:t>
            </w:r>
          </w:p>
          <w:p w14:paraId="3DA3D27D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50CEE6E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rall 2015</w:t>
            </w:r>
          </w:p>
          <w:p w14:paraId="2C7C9EB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6 vs 6/8 (p=1)</w:t>
            </w:r>
          </w:p>
          <w:p w14:paraId="43E246F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5AC98C8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Lund 2012</w:t>
            </w:r>
          </w:p>
          <w:p w14:paraId="0121219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2/2 (p=1)</w:t>
            </w:r>
          </w:p>
          <w:p w14:paraId="6F124BB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2BEF6541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Arrhythmias</w:t>
            </w:r>
          </w:p>
          <w:p w14:paraId="1A0C2F6E" w14:textId="0689AA88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="00773451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6084470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1/4 (p=1)</w:t>
            </w:r>
          </w:p>
          <w:p w14:paraId="4DA4EC7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4B10A22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Cardiac complications</w:t>
            </w:r>
          </w:p>
          <w:p w14:paraId="5829242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Gillingham  2017</w:t>
            </w:r>
          </w:p>
          <w:p w14:paraId="3D5CEDA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7 vs 3/5</w:t>
            </w:r>
          </w:p>
          <w:p w14:paraId="3115A7F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&lt;0.05)</w:t>
            </w:r>
          </w:p>
        </w:tc>
        <w:tc>
          <w:tcPr>
            <w:tcW w:w="522" w:type="pct"/>
          </w:tcPr>
          <w:p w14:paraId="26DA4E9B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Hepatopathy</w:t>
            </w:r>
          </w:p>
          <w:p w14:paraId="200664E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rall 2015</w:t>
            </w:r>
          </w:p>
          <w:p w14:paraId="3059CE8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6 vs 4/8</w:t>
            </w:r>
          </w:p>
          <w:p w14:paraId="0054FE5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57AF102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720B5DE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391DE51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Lund 2012</w:t>
            </w:r>
          </w:p>
          <w:p w14:paraId="4AEBA250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</w:t>
            </w:r>
          </w:p>
          <w:p w14:paraId="4CBEBEE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4CAEE76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6CF056C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pct"/>
          </w:tcPr>
          <w:p w14:paraId="5B3EBE07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ERG findings</w:t>
            </w:r>
          </w:p>
          <w:p w14:paraId="110CFE5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3A871E3C" w14:textId="4C347D3F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Fahnehjelm 2016</w:t>
            </w:r>
          </w:p>
          <w:p w14:paraId="6C9FC59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Normal vs subnormal/pathological</w:t>
            </w:r>
          </w:p>
          <w:p w14:paraId="486B9A2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2 vs 8/9 (p=0.35)</w:t>
            </w:r>
          </w:p>
          <w:p w14:paraId="6306A14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10657D48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 xml:space="preserve">Ocular </w:t>
            </w:r>
            <w:proofErr w:type="spellStart"/>
            <w:r w:rsidRPr="00C84C7E">
              <w:rPr>
                <w:rFonts w:ascii="Times New Roman" w:hAnsi="Times New Roman" w:cs="Times New Roman"/>
                <w:b/>
              </w:rPr>
              <w:t>Fundii</w:t>
            </w:r>
            <w:proofErr w:type="spellEnd"/>
          </w:p>
          <w:p w14:paraId="2083E2E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Normal vs subnormal/pathological/ severely pathological</w:t>
            </w:r>
          </w:p>
          <w:p w14:paraId="7EA3ECF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2/3 vs 9/9 (p=0.25)</w:t>
            </w:r>
          </w:p>
          <w:p w14:paraId="71C78D8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F8DA2B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Photophobia</w:t>
            </w:r>
          </w:p>
          <w:p w14:paraId="47A7967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0343A96D" w14:textId="77777777" w:rsidR="00773451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Fahnehjelm 2008 </w:t>
            </w:r>
          </w:p>
          <w:p w14:paraId="55C7606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1 vs 7/8 (p=1)</w:t>
            </w:r>
          </w:p>
          <w:p w14:paraId="5CCB781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4CBCFB3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Nyctalopia</w:t>
            </w:r>
          </w:p>
          <w:p w14:paraId="19EBAD5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0166B07D" w14:textId="77777777" w:rsidR="00773451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Fahnehjelm 2008 </w:t>
            </w:r>
          </w:p>
          <w:p w14:paraId="5B8D6DD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2/8 (p=1)</w:t>
            </w:r>
          </w:p>
          <w:p w14:paraId="5BBCE24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784169B3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Retinopathy</w:t>
            </w:r>
          </w:p>
          <w:p w14:paraId="0080E2CE" w14:textId="5D0D996C" w:rsidR="00773451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Immonen 2016 </w:t>
            </w:r>
          </w:p>
          <w:p w14:paraId="6B89A62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9/10</w:t>
            </w:r>
            <w:r w:rsidR="005F7357">
              <w:rPr>
                <w:rFonts w:ascii="Times New Roman" w:hAnsi="Times New Roman" w:cs="Times New Roman"/>
              </w:rPr>
              <w:t xml:space="preserve"> </w:t>
            </w:r>
            <w:r w:rsidRPr="00C84C7E">
              <w:rPr>
                <w:rFonts w:ascii="Times New Roman" w:hAnsi="Times New Roman" w:cs="Times New Roman"/>
              </w:rPr>
              <w:t>(p=0.22)</w:t>
            </w:r>
          </w:p>
          <w:p w14:paraId="1AB8955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36460831" w14:textId="77777777" w:rsidR="00773451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Karall 2015 </w:t>
            </w:r>
          </w:p>
          <w:p w14:paraId="37B5149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2/6 vs 6/8 (p=0.28)</w:t>
            </w:r>
          </w:p>
          <w:p w14:paraId="38E4E2E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3FE20BF7" w14:textId="6A5FC93E" w:rsidR="00773451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  <w:r w:rsidR="002B2D97" w:rsidRPr="00C84C7E">
              <w:rPr>
                <w:rFonts w:ascii="Times New Roman" w:hAnsi="Times New Roman" w:cs="Times New Roman"/>
              </w:rPr>
              <w:t xml:space="preserve"> </w:t>
            </w:r>
          </w:p>
          <w:p w14:paraId="5DF1DE3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lastRenderedPageBreak/>
              <w:t>1/1 vs 4/5 (p=1)</w:t>
            </w:r>
          </w:p>
          <w:p w14:paraId="22E6DBD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0" w:type="pct"/>
          </w:tcPr>
          <w:p w14:paraId="0D8D9F1B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lastRenderedPageBreak/>
              <w:t>Epilepsia</w:t>
            </w:r>
          </w:p>
          <w:p w14:paraId="0D1D7EE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3F9AA20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Fahnehjelm 2008</w:t>
            </w:r>
          </w:p>
          <w:p w14:paraId="2A46201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3/8</w:t>
            </w:r>
          </w:p>
          <w:p w14:paraId="5F4AB5E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51)</w:t>
            </w:r>
          </w:p>
          <w:p w14:paraId="50312FB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9FF6BC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26D74A6D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Neurological symptoms</w:t>
            </w:r>
          </w:p>
          <w:p w14:paraId="2C4EFEDB" w14:textId="77B8454F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6D93E76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1/4</w:t>
            </w:r>
          </w:p>
          <w:p w14:paraId="5E2258E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  <w:p w14:paraId="66BA609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</w:tcPr>
          <w:p w14:paraId="1717D77F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Psychomotor development</w:t>
            </w:r>
          </w:p>
          <w:p w14:paraId="08B2F2C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5418E614" w14:textId="14B5BC92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Fahnehjelm 2008</w:t>
            </w:r>
            <w:r w:rsidR="00F7021B">
              <w:rPr>
                <w:rFonts w:ascii="Times New Roman" w:hAnsi="Times New Roman" w:cs="Times New Roman"/>
              </w:rPr>
              <w:t>[2]</w:t>
            </w:r>
          </w:p>
          <w:p w14:paraId="5A3F7E0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5/9</w:t>
            </w:r>
          </w:p>
          <w:p w14:paraId="50D2E0E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  <w:p w14:paraId="450B029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5270352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Karall 2015 </w:t>
            </w:r>
          </w:p>
          <w:p w14:paraId="35B4C7A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6 vs 0/8</w:t>
            </w:r>
          </w:p>
          <w:p w14:paraId="735C365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NA</w:t>
            </w:r>
          </w:p>
          <w:p w14:paraId="339EB92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6B31AA2A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Myopathy</w:t>
            </w:r>
          </w:p>
          <w:p w14:paraId="6B59F26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erk 2010</w:t>
            </w:r>
          </w:p>
          <w:p w14:paraId="74B5885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3</w:t>
            </w:r>
          </w:p>
          <w:p w14:paraId="733DA9C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  <w:p w14:paraId="1FA8496F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1615FC12" w14:textId="7347D63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647402B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1/4</w:t>
            </w:r>
          </w:p>
          <w:p w14:paraId="5199584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  <w:p w14:paraId="02DCC3A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6A49F2E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&gt;1 episode of rhabdomyolysis</w:t>
            </w:r>
          </w:p>
          <w:p w14:paraId="31F81B4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proofErr w:type="spellStart"/>
            <w:r w:rsidRPr="00C84C7E">
              <w:rPr>
                <w:rFonts w:ascii="Times New Roman" w:hAnsi="Times New Roman" w:cs="Times New Roman"/>
              </w:rPr>
              <w:t>Boe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2016</w:t>
            </w:r>
          </w:p>
          <w:p w14:paraId="163A51D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5/6 vs 14/14</w:t>
            </w:r>
          </w:p>
          <w:p w14:paraId="5662C560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3)</w:t>
            </w:r>
          </w:p>
        </w:tc>
        <w:tc>
          <w:tcPr>
            <w:tcW w:w="631" w:type="pct"/>
          </w:tcPr>
          <w:p w14:paraId="263AE20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Swedish cohort study Fahnehjelm 2016 </w:t>
            </w:r>
          </w:p>
          <w:p w14:paraId="3BFDB41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3 vs 7/9 (p=0.27)</w:t>
            </w:r>
          </w:p>
          <w:p w14:paraId="0EF344E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25A81F20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erk 2010</w:t>
            </w:r>
          </w:p>
          <w:p w14:paraId="3DBEDF1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3 vs 3/3 (p=0.4)</w:t>
            </w:r>
          </w:p>
          <w:p w14:paraId="5E819F1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2DC038F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4256949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E8ECFB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</w:tc>
      </w:tr>
      <w:tr w:rsidR="00C84C7E" w:rsidRPr="00C84C7E" w14:paraId="62A8D87E" w14:textId="77777777" w:rsidTr="00325C54">
        <w:trPr>
          <w:trHeight w:val="70"/>
        </w:trPr>
        <w:tc>
          <w:tcPr>
            <w:tcW w:w="505" w:type="pct"/>
          </w:tcPr>
          <w:p w14:paraId="5109988F" w14:textId="77777777" w:rsidR="00C84C7E" w:rsidRPr="00C84C7E" w:rsidRDefault="00DA641D" w:rsidP="00DE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2) </w:t>
            </w:r>
            <w:r w:rsidR="00C84C7E" w:rsidRPr="00C84C7E">
              <w:rPr>
                <w:rFonts w:ascii="Times New Roman" w:hAnsi="Times New Roman" w:cs="Times New Roman"/>
              </w:rPr>
              <w:t>Screened vs unscreened</w:t>
            </w:r>
          </w:p>
        </w:tc>
        <w:tc>
          <w:tcPr>
            <w:tcW w:w="507" w:type="pct"/>
          </w:tcPr>
          <w:p w14:paraId="782E88C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Lund 2012</w:t>
            </w:r>
          </w:p>
          <w:p w14:paraId="2C422A8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</w:t>
            </w:r>
          </w:p>
          <w:p w14:paraId="0166A78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5A34E29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39E6B0A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Immonen 2016</w:t>
            </w:r>
          </w:p>
          <w:p w14:paraId="6214A3A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6/15</w:t>
            </w:r>
          </w:p>
          <w:p w14:paraId="4CD7307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  <w:p w14:paraId="766ADCD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7CA6B98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ng 2018</w:t>
            </w:r>
          </w:p>
          <w:p w14:paraId="232894D0" w14:textId="77777777" w:rsid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1 vs 2/6 (p=1)</w:t>
            </w:r>
          </w:p>
          <w:p w14:paraId="66E1B385" w14:textId="77777777" w:rsidR="00FE23D5" w:rsidRPr="00C84C7E" w:rsidRDefault="00FE23D5" w:rsidP="00DE0010">
            <w:pPr>
              <w:rPr>
                <w:rFonts w:ascii="Times New Roman" w:hAnsi="Times New Roman" w:cs="Times New Roman"/>
              </w:rPr>
            </w:pPr>
          </w:p>
          <w:p w14:paraId="7BB0EBD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4D54F1A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2/10 vs 6/17</w:t>
            </w:r>
          </w:p>
          <w:p w14:paraId="4EC8277A" w14:textId="047751DF" w:rsidR="00C84C7E" w:rsidRPr="00C84C7E" w:rsidRDefault="00EC4E48" w:rsidP="00DE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C84C7E" w:rsidRPr="00C84C7E">
              <w:rPr>
                <w:rFonts w:ascii="Times New Roman" w:hAnsi="Times New Roman" w:cs="Times New Roman"/>
              </w:rPr>
              <w:t>=0.6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F9F64E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50EF269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kyut-Cegielska 2011</w:t>
            </w:r>
          </w:p>
          <w:p w14:paraId="01A7867C" w14:textId="77777777" w:rsidR="00C84C7E" w:rsidRPr="00325C54" w:rsidRDefault="00C84C7E" w:rsidP="00DE0010">
            <w:pPr>
              <w:rPr>
                <w:rFonts w:ascii="Times New Roman" w:hAnsi="Times New Roman" w:cs="Times New Roman"/>
              </w:rPr>
            </w:pPr>
            <w:r w:rsidRPr="00325C54">
              <w:rPr>
                <w:rFonts w:ascii="Times New Roman" w:hAnsi="Times New Roman" w:cs="Times New Roman"/>
              </w:rPr>
              <w:t>1/15 vs 13/37</w:t>
            </w:r>
          </w:p>
          <w:p w14:paraId="12DEF58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&lt;0.05)</w:t>
            </w:r>
          </w:p>
          <w:p w14:paraId="0E7EE60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354BB50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</w:tcPr>
          <w:p w14:paraId="346BE5BB" w14:textId="2E397A19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84C7E">
              <w:rPr>
                <w:rFonts w:ascii="Times New Roman" w:hAnsi="Times New Roman" w:cs="Times New Roman"/>
                <w:b/>
              </w:rPr>
              <w:t>Cardiomyo</w:t>
            </w:r>
            <w:r w:rsidR="00EC4E48">
              <w:rPr>
                <w:rFonts w:ascii="Times New Roman" w:hAnsi="Times New Roman" w:cs="Times New Roman"/>
                <w:b/>
              </w:rPr>
              <w:t>-</w:t>
            </w:r>
            <w:r w:rsidRPr="00C84C7E">
              <w:rPr>
                <w:rFonts w:ascii="Times New Roman" w:hAnsi="Times New Roman" w:cs="Times New Roman"/>
                <w:b/>
              </w:rPr>
              <w:t>pathy</w:t>
            </w:r>
            <w:proofErr w:type="spellEnd"/>
          </w:p>
          <w:p w14:paraId="2A590A8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rall 2015</w:t>
            </w:r>
          </w:p>
          <w:p w14:paraId="34F54867" w14:textId="708C8DE2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2/9 vs 5/5 (p=0.02)</w:t>
            </w:r>
          </w:p>
          <w:p w14:paraId="40E75C77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06D3168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Lund 2012</w:t>
            </w:r>
          </w:p>
          <w:p w14:paraId="6B146B1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2/2 (p=1)</w:t>
            </w:r>
          </w:p>
          <w:p w14:paraId="095C818F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3CE313B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Immonen 2016</w:t>
            </w:r>
          </w:p>
          <w:p w14:paraId="6E77C88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tart 0/1 vs 6/10</w:t>
            </w:r>
          </w:p>
          <w:p w14:paraId="0455426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6)</w:t>
            </w:r>
          </w:p>
          <w:p w14:paraId="55E1556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End 0/1 vs 4/10</w:t>
            </w:r>
          </w:p>
          <w:p w14:paraId="4095AD5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64)</w:t>
            </w:r>
          </w:p>
          <w:p w14:paraId="49282F3C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25A8ECF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5C975CE0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4/10 vs 8/17 (p=1)</w:t>
            </w:r>
          </w:p>
          <w:p w14:paraId="35D2F077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785FDF11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Arrhythmias</w:t>
            </w:r>
          </w:p>
          <w:p w14:paraId="10FD8737" w14:textId="25F1F930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6938FC2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 (p=0.4)</w:t>
            </w:r>
          </w:p>
          <w:p w14:paraId="4A2E66B1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71267E2C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Cardiac complications</w:t>
            </w:r>
          </w:p>
          <w:p w14:paraId="6CC3511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Gillingham  2017</w:t>
            </w:r>
          </w:p>
          <w:p w14:paraId="1C0A1FB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7 vs 3/5</w:t>
            </w:r>
          </w:p>
          <w:p w14:paraId="4B708DC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&lt;0.05)</w:t>
            </w:r>
          </w:p>
        </w:tc>
        <w:tc>
          <w:tcPr>
            <w:tcW w:w="522" w:type="pct"/>
          </w:tcPr>
          <w:p w14:paraId="37FB9EED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Hepatopathy</w:t>
            </w:r>
          </w:p>
          <w:p w14:paraId="4B0CB43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rall 2015</w:t>
            </w:r>
          </w:p>
          <w:p w14:paraId="4169FB0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9 vs 4/5</w:t>
            </w:r>
          </w:p>
          <w:p w14:paraId="19CFB74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02)</w:t>
            </w:r>
          </w:p>
          <w:p w14:paraId="50B6C4B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0EA52A2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Lund 2012</w:t>
            </w:r>
          </w:p>
          <w:p w14:paraId="714EB7D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</w:t>
            </w:r>
          </w:p>
          <w:p w14:paraId="73EF8A3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47977651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18A2DCC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Reye syndrome</w:t>
            </w:r>
          </w:p>
          <w:p w14:paraId="3AFC0EC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72D02F1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3/10 vs 6/17</w:t>
            </w:r>
          </w:p>
          <w:p w14:paraId="37AAE7F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69)</w:t>
            </w:r>
          </w:p>
          <w:p w14:paraId="32928098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7" w:type="pct"/>
          </w:tcPr>
          <w:p w14:paraId="395C1D16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ERG findings</w:t>
            </w:r>
          </w:p>
          <w:p w14:paraId="1DD4B4F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042FA87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Fahnehjelm 2016</w:t>
            </w:r>
          </w:p>
          <w:p w14:paraId="335DFE2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Normal vs subnormal/pathological</w:t>
            </w:r>
          </w:p>
          <w:p w14:paraId="37EBBE6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2 vs 8/9 (p=0.35)</w:t>
            </w:r>
          </w:p>
          <w:p w14:paraId="69F3B9D9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462DAA86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 xml:space="preserve">Ocular </w:t>
            </w:r>
            <w:proofErr w:type="spellStart"/>
            <w:r w:rsidRPr="00C84C7E">
              <w:rPr>
                <w:rFonts w:ascii="Times New Roman" w:hAnsi="Times New Roman" w:cs="Times New Roman"/>
                <w:b/>
              </w:rPr>
              <w:t>Fundii</w:t>
            </w:r>
            <w:proofErr w:type="spellEnd"/>
          </w:p>
          <w:p w14:paraId="60F3B7B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Normal vs subnormal/pathological/ severely pathological</w:t>
            </w:r>
          </w:p>
          <w:p w14:paraId="00DBA39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2/3 vs 9/9 (p=0.25)</w:t>
            </w:r>
          </w:p>
          <w:p w14:paraId="051F0BC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1314A9AB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Photophobia</w:t>
            </w:r>
          </w:p>
          <w:p w14:paraId="1ABDBD3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24DDC9B9" w14:textId="77777777" w:rsidR="00EC4E48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Fahnehjelm 2008 </w:t>
            </w:r>
          </w:p>
          <w:p w14:paraId="7C10314F" w14:textId="6E0DDCD5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1 vs 7/8 (p=1)</w:t>
            </w:r>
          </w:p>
          <w:p w14:paraId="1440A9A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FB9FCA3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Nyctalopia</w:t>
            </w:r>
          </w:p>
          <w:p w14:paraId="6D1DA1D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207A0BD5" w14:textId="77777777" w:rsidR="00EC4E48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Fahnehjelm 2008 </w:t>
            </w:r>
          </w:p>
          <w:p w14:paraId="24D606BA" w14:textId="6B9078E0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2/8 (p=1)</w:t>
            </w:r>
          </w:p>
          <w:p w14:paraId="41CCD6C7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6A585586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Retinopathy</w:t>
            </w:r>
          </w:p>
          <w:p w14:paraId="46F0E896" w14:textId="77777777" w:rsidR="00744243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Karall 2015 </w:t>
            </w:r>
          </w:p>
          <w:p w14:paraId="59D5EF96" w14:textId="43524A15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3/9 vs 5/5 (p=0.03)</w:t>
            </w:r>
          </w:p>
          <w:p w14:paraId="5C1477B4" w14:textId="4EF16DFE" w:rsidR="00744243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7F553BA2" w14:textId="23179DFB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2/3 vs 2/2 (p=1)</w:t>
            </w:r>
          </w:p>
          <w:p w14:paraId="03DDB68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Immonen 2016 0/1 vs 9/10</w:t>
            </w:r>
            <w:r w:rsidR="005F7357">
              <w:rPr>
                <w:rFonts w:ascii="Times New Roman" w:hAnsi="Times New Roman" w:cs="Times New Roman"/>
              </w:rPr>
              <w:t xml:space="preserve"> </w:t>
            </w:r>
            <w:r w:rsidRPr="00C84C7E">
              <w:rPr>
                <w:rFonts w:ascii="Times New Roman" w:hAnsi="Times New Roman" w:cs="Times New Roman"/>
              </w:rPr>
              <w:t>(p=0.22)</w:t>
            </w:r>
          </w:p>
          <w:p w14:paraId="6BAF480E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3E6C2F1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84C7E">
              <w:rPr>
                <w:rFonts w:ascii="Times New Roman" w:hAnsi="Times New Roman" w:cs="Times New Roman"/>
                <w:b/>
              </w:rPr>
              <w:lastRenderedPageBreak/>
              <w:t>Vision</w:t>
            </w:r>
            <w:r w:rsidRPr="00C84C7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575704F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proofErr w:type="spellStart"/>
            <w:r w:rsidRPr="00C84C7E">
              <w:rPr>
                <w:rFonts w:ascii="Times New Roman" w:hAnsi="Times New Roman" w:cs="Times New Roman"/>
              </w:rPr>
              <w:t>Boe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2016</w:t>
            </w:r>
          </w:p>
          <w:p w14:paraId="64DDE79D" w14:textId="77777777" w:rsidR="00544EC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Normal visit 1: </w:t>
            </w:r>
          </w:p>
          <w:p w14:paraId="4066EE8B" w14:textId="1E98BED6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7/7 vs 14/14 (p=NA)</w:t>
            </w:r>
          </w:p>
          <w:p w14:paraId="40083867" w14:textId="77777777" w:rsidR="00544EC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Normal Visit 2: </w:t>
            </w:r>
          </w:p>
          <w:p w14:paraId="47DA30C6" w14:textId="300B6401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7/7 vs 12/14</w:t>
            </w:r>
          </w:p>
          <w:p w14:paraId="188DF373" w14:textId="5B2C07F1" w:rsidR="00C84C7E" w:rsidRPr="00C84C7E" w:rsidRDefault="00544EC2" w:rsidP="00DE001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C84C7E" w:rsidRPr="00C84C7E">
              <w:rPr>
                <w:rFonts w:ascii="Times New Roman" w:hAnsi="Times New Roman" w:cs="Times New Roman"/>
              </w:rPr>
              <w:t>=0.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0" w:type="pct"/>
          </w:tcPr>
          <w:p w14:paraId="18C13C40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lastRenderedPageBreak/>
              <w:t>Epilepsia</w:t>
            </w:r>
          </w:p>
          <w:p w14:paraId="483122F0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20163A2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Fahnehjelm 2008</w:t>
            </w:r>
          </w:p>
          <w:p w14:paraId="0FC2231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3/8</w:t>
            </w:r>
          </w:p>
          <w:p w14:paraId="25C90E4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51)</w:t>
            </w:r>
          </w:p>
          <w:p w14:paraId="2D35D3B2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050730F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Neurological symptoms</w:t>
            </w:r>
          </w:p>
          <w:p w14:paraId="7FEDB995" w14:textId="1F159506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5DF58B2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</w:t>
            </w:r>
          </w:p>
          <w:p w14:paraId="2FE7508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5808EEDC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40" w:type="pct"/>
          </w:tcPr>
          <w:p w14:paraId="69C0410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Psychomotor development</w:t>
            </w:r>
          </w:p>
          <w:p w14:paraId="0F8B212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wedish Cohort</w:t>
            </w:r>
          </w:p>
          <w:p w14:paraId="6783A1D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Fahnehjelm 2008</w:t>
            </w:r>
          </w:p>
          <w:p w14:paraId="3FE3C82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5/9</w:t>
            </w:r>
          </w:p>
          <w:p w14:paraId="2082A2B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  <w:p w14:paraId="4EA812F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20EBEC64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15D87253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Myoglobinuria</w:t>
            </w:r>
          </w:p>
          <w:p w14:paraId="2BA6A442" w14:textId="1A02C24D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>
              <w:rPr>
                <w:rFonts w:ascii="Times New Roman" w:hAnsi="Times New Roman" w:cs="Times New Roman"/>
              </w:rPr>
              <w:t>2017</w:t>
            </w:r>
          </w:p>
          <w:p w14:paraId="32F8441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3 vs 1/2</w:t>
            </w:r>
          </w:p>
          <w:p w14:paraId="7959884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4)</w:t>
            </w:r>
          </w:p>
          <w:p w14:paraId="7ACD64FA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34A7C7BA" w14:textId="433997AB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Myopathy/</w:t>
            </w:r>
            <w:r w:rsidR="00744243">
              <w:rPr>
                <w:rFonts w:ascii="Times New Roman" w:hAnsi="Times New Roman" w:cs="Times New Roman"/>
                <w:b/>
              </w:rPr>
              <w:t>H</w:t>
            </w:r>
            <w:r w:rsidRPr="00C84C7E">
              <w:rPr>
                <w:rFonts w:ascii="Times New Roman" w:hAnsi="Times New Roman" w:cs="Times New Roman"/>
                <w:b/>
              </w:rPr>
              <w:t>ypotonia</w:t>
            </w:r>
          </w:p>
          <w:p w14:paraId="23A5FC9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31D90F4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4/10 vs 14/17</w:t>
            </w:r>
          </w:p>
          <w:p w14:paraId="6F2B83A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03)</w:t>
            </w:r>
          </w:p>
          <w:p w14:paraId="7367C48F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6EECA90B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081DF80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&gt;1 episode of rhabdomyolysis</w:t>
            </w:r>
          </w:p>
          <w:p w14:paraId="00C0966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proofErr w:type="spellStart"/>
            <w:r w:rsidRPr="00C84C7E">
              <w:rPr>
                <w:rFonts w:ascii="Times New Roman" w:hAnsi="Times New Roman" w:cs="Times New Roman"/>
              </w:rPr>
              <w:t>Boe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2016</w:t>
            </w:r>
          </w:p>
          <w:p w14:paraId="7755FAC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5/6 vs 14/14 (p=0.3)</w:t>
            </w:r>
          </w:p>
          <w:p w14:paraId="3882819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1" w:type="pct"/>
          </w:tcPr>
          <w:p w14:paraId="01B1F5B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Swedish cohort study Fahnehjelm 2016 </w:t>
            </w:r>
          </w:p>
          <w:p w14:paraId="232B427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3 vs 7/9 (p=0.27)</w:t>
            </w:r>
          </w:p>
          <w:p w14:paraId="4DA2C8A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78F84FD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691C96A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4/10 vs 15/17</w:t>
            </w:r>
          </w:p>
          <w:p w14:paraId="08CCFFC2" w14:textId="137C6346" w:rsidR="00C84C7E" w:rsidRPr="00C84C7E" w:rsidRDefault="00744243" w:rsidP="00DE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</w:t>
            </w:r>
            <w:r w:rsidR="00C84C7E" w:rsidRPr="00C84C7E">
              <w:rPr>
                <w:rFonts w:ascii="Times New Roman" w:hAnsi="Times New Roman" w:cs="Times New Roman"/>
              </w:rPr>
              <w:t>=0.0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3B7C5C97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2CF8DFA7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84C7E" w:rsidRPr="00C84C7E" w14:paraId="67DBB142" w14:textId="77777777" w:rsidTr="00325C54">
        <w:trPr>
          <w:trHeight w:val="690"/>
        </w:trPr>
        <w:tc>
          <w:tcPr>
            <w:tcW w:w="505" w:type="pct"/>
          </w:tcPr>
          <w:p w14:paraId="028636EA" w14:textId="25F93A57" w:rsidR="00C84C7E" w:rsidRPr="00C84C7E" w:rsidRDefault="00DA641D" w:rsidP="00DE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3) </w:t>
            </w:r>
            <w:proofErr w:type="spellStart"/>
            <w:r w:rsidR="00C84C7E" w:rsidRPr="00C84C7E">
              <w:rPr>
                <w:rFonts w:ascii="Times New Roman" w:hAnsi="Times New Roman" w:cs="Times New Roman"/>
              </w:rPr>
              <w:t>Asympto</w:t>
            </w:r>
            <w:r>
              <w:rPr>
                <w:rFonts w:ascii="Times New Roman" w:hAnsi="Times New Roman" w:cs="Times New Roman"/>
              </w:rPr>
              <w:t>-</w:t>
            </w:r>
            <w:r w:rsidR="00C84C7E" w:rsidRPr="00C84C7E">
              <w:rPr>
                <w:rFonts w:ascii="Times New Roman" w:hAnsi="Times New Roman" w:cs="Times New Roman"/>
              </w:rPr>
              <w:t>matic</w:t>
            </w:r>
            <w:proofErr w:type="spellEnd"/>
            <w:r w:rsidR="00C84C7E" w:rsidRPr="00C84C7E">
              <w:rPr>
                <w:rFonts w:ascii="Times New Roman" w:hAnsi="Times New Roman" w:cs="Times New Roman"/>
              </w:rPr>
              <w:t xml:space="preserve"> screened, symptomatic screened </w:t>
            </w:r>
            <w:r w:rsidR="00FF52E2">
              <w:rPr>
                <w:rFonts w:ascii="Times New Roman" w:hAnsi="Times New Roman" w:cs="Times New Roman"/>
              </w:rPr>
              <w:t>or</w:t>
            </w:r>
            <w:r w:rsidR="00C84C7E" w:rsidRPr="00C84C7E">
              <w:rPr>
                <w:rFonts w:ascii="Times New Roman" w:hAnsi="Times New Roman" w:cs="Times New Roman"/>
              </w:rPr>
              <w:t xml:space="preserve"> symptomatic clinically diagnosed</w:t>
            </w:r>
          </w:p>
        </w:tc>
        <w:tc>
          <w:tcPr>
            <w:tcW w:w="507" w:type="pct"/>
          </w:tcPr>
          <w:p w14:paraId="71F55A04" w14:textId="1B0FE8FC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Spiekerkoetter 2009</w:t>
            </w:r>
          </w:p>
          <w:p w14:paraId="6C8B2F55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4 vs 2/6 vs 6/17 (p=0.42)</w:t>
            </w:r>
          </w:p>
        </w:tc>
        <w:tc>
          <w:tcPr>
            <w:tcW w:w="599" w:type="pct"/>
          </w:tcPr>
          <w:p w14:paraId="32A3C598" w14:textId="22E6650D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84C7E">
              <w:rPr>
                <w:rFonts w:ascii="Times New Roman" w:hAnsi="Times New Roman" w:cs="Times New Roman"/>
                <w:b/>
              </w:rPr>
              <w:t>Cardiomyo</w:t>
            </w:r>
            <w:r w:rsidR="005A0AA0">
              <w:rPr>
                <w:rFonts w:ascii="Times New Roman" w:hAnsi="Times New Roman" w:cs="Times New Roman"/>
                <w:b/>
              </w:rPr>
              <w:t>-</w:t>
            </w:r>
            <w:r w:rsidRPr="00C84C7E">
              <w:rPr>
                <w:rFonts w:ascii="Times New Roman" w:hAnsi="Times New Roman" w:cs="Times New Roman"/>
                <w:b/>
              </w:rPr>
              <w:t>pathy</w:t>
            </w:r>
            <w:proofErr w:type="spellEnd"/>
          </w:p>
          <w:p w14:paraId="4FE0197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rall 2015</w:t>
            </w:r>
          </w:p>
          <w:p w14:paraId="633E658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6 vs 1/3 vs 5/5</w:t>
            </w:r>
          </w:p>
          <w:p w14:paraId="6BCA418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&lt;0.05)</w:t>
            </w:r>
          </w:p>
          <w:p w14:paraId="49402B63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</w:p>
          <w:p w14:paraId="3DCD44EA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Arrhythmias</w:t>
            </w:r>
          </w:p>
          <w:p w14:paraId="06D99795" w14:textId="76E4C382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6498E90C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1 vs 0/2 vs 1/2</w:t>
            </w:r>
          </w:p>
          <w:p w14:paraId="59315ADB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</w:tc>
        <w:tc>
          <w:tcPr>
            <w:tcW w:w="522" w:type="pct"/>
          </w:tcPr>
          <w:p w14:paraId="55777A2B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Hepatopathy</w:t>
            </w:r>
          </w:p>
          <w:p w14:paraId="6396B210" w14:textId="4C69CB03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Karall 2015</w:t>
            </w:r>
          </w:p>
          <w:p w14:paraId="273A05F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6 vs 0/3 vs 4/5</w:t>
            </w:r>
          </w:p>
          <w:p w14:paraId="78040C74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06)</w:t>
            </w:r>
          </w:p>
        </w:tc>
        <w:tc>
          <w:tcPr>
            <w:tcW w:w="1017" w:type="pct"/>
          </w:tcPr>
          <w:p w14:paraId="4E5EA6AA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Retinopathy</w:t>
            </w:r>
          </w:p>
          <w:p w14:paraId="202CB096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Karall 2015 </w:t>
            </w:r>
          </w:p>
          <w:p w14:paraId="6D7F2263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6 vs 1/3 vs 4/5 (p=0.05)</w:t>
            </w:r>
          </w:p>
          <w:p w14:paraId="41571D23" w14:textId="412D53A1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4605943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1/1 vs 1/2 vs 2/2 (p=1)</w:t>
            </w:r>
          </w:p>
          <w:p w14:paraId="5F13ED47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1A829AD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Best corrected visual acuity</w:t>
            </w:r>
          </w:p>
          <w:p w14:paraId="1F7A8F49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proofErr w:type="spellStart"/>
            <w:r w:rsidRPr="00C84C7E">
              <w:rPr>
                <w:rFonts w:ascii="Times New Roman" w:hAnsi="Times New Roman" w:cs="Times New Roman"/>
              </w:rPr>
              <w:t>Boe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2016</w:t>
            </w:r>
          </w:p>
          <w:p w14:paraId="7874BDA4" w14:textId="77777777" w:rsidR="00FF52E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Central steady and maintained </w:t>
            </w:r>
          </w:p>
          <w:p w14:paraId="70CF4B6E" w14:textId="0F45810E" w:rsidR="00FF52E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Visit 1: </w:t>
            </w:r>
          </w:p>
          <w:p w14:paraId="3BD795F2" w14:textId="6528FF19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3/6 vs 1/1 vs 4/14 (p=0.33)</w:t>
            </w:r>
          </w:p>
          <w:p w14:paraId="63CB749C" w14:textId="77777777" w:rsidR="00FF52E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Visit 2: </w:t>
            </w:r>
          </w:p>
          <w:p w14:paraId="58A0481E" w14:textId="5B8DA3A2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0/6 vs 0/1 vs 2/14 (p=1)</w:t>
            </w:r>
          </w:p>
          <w:p w14:paraId="17FB939F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295B03BE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84C7E">
              <w:rPr>
                <w:rFonts w:ascii="Times New Roman" w:hAnsi="Times New Roman" w:cs="Times New Roman"/>
                <w:b/>
              </w:rPr>
              <w:t>Vision</w:t>
            </w:r>
            <w:r w:rsidRPr="00C84C7E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14:paraId="23AB66B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proofErr w:type="spellStart"/>
            <w:r w:rsidRPr="00C84C7E">
              <w:rPr>
                <w:rFonts w:ascii="Times New Roman" w:hAnsi="Times New Roman" w:cs="Times New Roman"/>
              </w:rPr>
              <w:t>Boe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2016</w:t>
            </w:r>
          </w:p>
          <w:p w14:paraId="4EC3D9C9" w14:textId="77777777" w:rsidR="00FF52E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Normal visit 1: </w:t>
            </w:r>
          </w:p>
          <w:p w14:paraId="01905A65" w14:textId="319C2854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6/6 vs 1/1 vs 14/14</w:t>
            </w:r>
          </w:p>
          <w:p w14:paraId="19E874FD" w14:textId="2EB9F7EF" w:rsidR="00C84C7E" w:rsidRPr="00C84C7E" w:rsidRDefault="00FF52E2" w:rsidP="00DE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C84C7E" w:rsidRPr="00C84C7E">
              <w:rPr>
                <w:rFonts w:ascii="Times New Roman" w:hAnsi="Times New Roman" w:cs="Times New Roman"/>
              </w:rPr>
              <w:t>P value NA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7C76F70" w14:textId="77777777" w:rsidR="00FF52E2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Normal Visit 2: </w:t>
            </w:r>
          </w:p>
          <w:p w14:paraId="05DCCC68" w14:textId="2F695AA6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6/6 vs 1/1 vs 12/14 (p=1)</w:t>
            </w:r>
          </w:p>
        </w:tc>
        <w:tc>
          <w:tcPr>
            <w:tcW w:w="580" w:type="pct"/>
          </w:tcPr>
          <w:p w14:paraId="029A5D22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Neurological symptoms</w:t>
            </w:r>
          </w:p>
          <w:p w14:paraId="76F384AD" w14:textId="02EE15A4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201</w:t>
            </w:r>
            <w:r w:rsidR="004A1649">
              <w:rPr>
                <w:rFonts w:ascii="Times New Roman" w:hAnsi="Times New Roman" w:cs="Times New Roman"/>
              </w:rPr>
              <w:t>7</w:t>
            </w:r>
          </w:p>
          <w:p w14:paraId="7735E68E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0/1 vs 0/2 vs 1/2 </w:t>
            </w:r>
          </w:p>
          <w:p w14:paraId="69DADEE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</w:tc>
        <w:tc>
          <w:tcPr>
            <w:tcW w:w="640" w:type="pct"/>
          </w:tcPr>
          <w:p w14:paraId="0CA7285B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Myoglobinuria</w:t>
            </w:r>
          </w:p>
          <w:p w14:paraId="03C3E103" w14:textId="02C0F95E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0C9BDB2D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0/1 vs 0/2 vs 1/2 </w:t>
            </w:r>
          </w:p>
          <w:p w14:paraId="523411D5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</w:rPr>
              <w:t>(p=1)</w:t>
            </w:r>
          </w:p>
        </w:tc>
        <w:tc>
          <w:tcPr>
            <w:tcW w:w="631" w:type="pct"/>
          </w:tcPr>
          <w:p w14:paraId="329CF2F8" w14:textId="77777777" w:rsidR="00C84C7E" w:rsidRPr="00C84C7E" w:rsidRDefault="00C84C7E" w:rsidP="00DE0010">
            <w:pPr>
              <w:rPr>
                <w:rFonts w:ascii="Times New Roman" w:hAnsi="Times New Roman" w:cs="Times New Roman"/>
                <w:b/>
              </w:rPr>
            </w:pPr>
            <w:r w:rsidRPr="00C84C7E">
              <w:rPr>
                <w:rFonts w:ascii="Times New Roman" w:hAnsi="Times New Roman" w:cs="Times New Roman"/>
                <w:b/>
              </w:rPr>
              <w:t>Hypoglycaemia at diagnosis</w:t>
            </w:r>
          </w:p>
          <w:p w14:paraId="4A21DEB9" w14:textId="402B34E3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C84C7E">
              <w:rPr>
                <w:rFonts w:ascii="Times New Roman" w:hAnsi="Times New Roman" w:cs="Times New Roman"/>
              </w:rPr>
              <w:t>Biase</w:t>
            </w:r>
            <w:proofErr w:type="spellEnd"/>
            <w:r w:rsidRPr="00C84C7E">
              <w:rPr>
                <w:rFonts w:ascii="Times New Roman" w:hAnsi="Times New Roman" w:cs="Times New Roman"/>
              </w:rPr>
              <w:t xml:space="preserve"> </w:t>
            </w:r>
            <w:r w:rsidR="002B2D97" w:rsidRPr="00C84C7E">
              <w:rPr>
                <w:rFonts w:ascii="Times New Roman" w:hAnsi="Times New Roman" w:cs="Times New Roman"/>
              </w:rPr>
              <w:t>201</w:t>
            </w:r>
            <w:r w:rsidR="002B2D97">
              <w:rPr>
                <w:rFonts w:ascii="Times New Roman" w:hAnsi="Times New Roman" w:cs="Times New Roman"/>
              </w:rPr>
              <w:t>7</w:t>
            </w:r>
          </w:p>
          <w:p w14:paraId="106A35C1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 xml:space="preserve">0/1 vs 2/2 vs 1/2 </w:t>
            </w:r>
          </w:p>
          <w:p w14:paraId="559CD8B8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  <w:r w:rsidRPr="00C84C7E">
              <w:rPr>
                <w:rFonts w:ascii="Times New Roman" w:hAnsi="Times New Roman" w:cs="Times New Roman"/>
              </w:rPr>
              <w:t>(p=0.6)</w:t>
            </w:r>
          </w:p>
          <w:p w14:paraId="7D33001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  <w:p w14:paraId="2897EFEA" w14:textId="77777777" w:rsidR="00C84C7E" w:rsidRPr="00C84C7E" w:rsidRDefault="00C84C7E" w:rsidP="00DE0010">
            <w:pPr>
              <w:rPr>
                <w:rFonts w:ascii="Times New Roman" w:hAnsi="Times New Roman" w:cs="Times New Roman"/>
              </w:rPr>
            </w:pPr>
          </w:p>
        </w:tc>
      </w:tr>
    </w:tbl>
    <w:p w14:paraId="57E70404" w14:textId="54BA744E" w:rsidR="00FB7EB1" w:rsidRPr="00FB7EB1" w:rsidRDefault="00325C54" w:rsidP="00FB7EB1">
      <w:pPr>
        <w:rPr>
          <w:rFonts w:ascii="Times New Roman" w:hAnsi="Times New Roman" w:cs="Times New Roman"/>
          <w:sz w:val="16"/>
        </w:rPr>
      </w:pPr>
      <w:r w:rsidRPr="00325C54">
        <w:rPr>
          <w:rFonts w:ascii="Times New Roman" w:hAnsi="Times New Roman" w:cs="Times New Roman"/>
          <w:sz w:val="16"/>
        </w:rPr>
        <w:t>VS versus; NA not applicable</w:t>
      </w:r>
      <w:r w:rsidR="00FB7EB1" w:rsidRPr="00FB7EB1">
        <w:t xml:space="preserve"> </w:t>
      </w:r>
      <w:r w:rsidR="00FB7EB1" w:rsidRPr="00FB7EB1">
        <w:rPr>
          <w:rFonts w:ascii="Times New Roman" w:hAnsi="Times New Roman" w:cs="Times New Roman"/>
          <w:sz w:val="16"/>
        </w:rPr>
        <w:t>ERG, electroretinography; LCHADD, long-chain 3-hydroxyacyl-CoA dehydrogenase deficiency; MTPD, Mitochondrial Trifunctional Protein Disorder</w:t>
      </w:r>
    </w:p>
    <w:p w14:paraId="5491E6EB" w14:textId="77777777" w:rsidR="00FB7EB1" w:rsidRPr="00FB7EB1" w:rsidRDefault="00FB7EB1" w:rsidP="00FB7EB1">
      <w:pPr>
        <w:rPr>
          <w:rFonts w:ascii="Times New Roman" w:hAnsi="Times New Roman" w:cs="Times New Roman"/>
          <w:sz w:val="16"/>
        </w:rPr>
      </w:pPr>
      <w:proofErr w:type="gramStart"/>
      <w:r w:rsidRPr="00FB7EB1">
        <w:rPr>
          <w:rFonts w:ascii="Times New Roman" w:hAnsi="Times New Roman" w:cs="Times New Roman"/>
          <w:sz w:val="16"/>
        </w:rPr>
        <w:t>a</w:t>
      </w:r>
      <w:proofErr w:type="gramEnd"/>
      <w:r w:rsidRPr="00FB7EB1">
        <w:rPr>
          <w:rFonts w:ascii="Times New Roman" w:hAnsi="Times New Roman" w:cs="Times New Roman"/>
          <w:sz w:val="16"/>
        </w:rPr>
        <w:t xml:space="preserve"> Vision calculated by reviewers. The World Health Organization established criteria for low vision using the </w:t>
      </w:r>
      <w:proofErr w:type="spellStart"/>
      <w:r w:rsidRPr="00FB7EB1">
        <w:rPr>
          <w:rFonts w:ascii="Times New Roman" w:hAnsi="Times New Roman" w:cs="Times New Roman"/>
          <w:sz w:val="16"/>
        </w:rPr>
        <w:t>LogMAR</w:t>
      </w:r>
      <w:proofErr w:type="spellEnd"/>
      <w:r w:rsidRPr="00FB7EB1">
        <w:rPr>
          <w:rFonts w:ascii="Times New Roman" w:hAnsi="Times New Roman" w:cs="Times New Roman"/>
          <w:sz w:val="16"/>
        </w:rPr>
        <w:t xml:space="preserve"> scale. Low vision is defined as a best-corrected visual acuity worse than 0.5 </w:t>
      </w:r>
      <w:proofErr w:type="spellStart"/>
      <w:r w:rsidRPr="00FB7EB1">
        <w:rPr>
          <w:rFonts w:ascii="Times New Roman" w:hAnsi="Times New Roman" w:cs="Times New Roman"/>
          <w:sz w:val="16"/>
        </w:rPr>
        <w:t>LogMAR</w:t>
      </w:r>
      <w:proofErr w:type="spellEnd"/>
      <w:r w:rsidRPr="00FB7EB1">
        <w:rPr>
          <w:rFonts w:ascii="Times New Roman" w:hAnsi="Times New Roman" w:cs="Times New Roman"/>
          <w:sz w:val="16"/>
        </w:rPr>
        <w:t xml:space="preserve"> but equal or better than 1.3 </w:t>
      </w:r>
      <w:proofErr w:type="spellStart"/>
      <w:r w:rsidRPr="00FB7EB1">
        <w:rPr>
          <w:rFonts w:ascii="Times New Roman" w:hAnsi="Times New Roman" w:cs="Times New Roman"/>
          <w:sz w:val="16"/>
        </w:rPr>
        <w:t>LogMAR</w:t>
      </w:r>
      <w:proofErr w:type="spellEnd"/>
      <w:r w:rsidRPr="00FB7EB1">
        <w:rPr>
          <w:rFonts w:ascii="Times New Roman" w:hAnsi="Times New Roman" w:cs="Times New Roman"/>
          <w:sz w:val="16"/>
        </w:rPr>
        <w:t xml:space="preserve"> in the better eye. Blindness is defined as a best-corrected visual acuity worse than 1.3 </w:t>
      </w:r>
      <w:proofErr w:type="spellStart"/>
      <w:r w:rsidRPr="00FB7EB1">
        <w:rPr>
          <w:rFonts w:ascii="Times New Roman" w:hAnsi="Times New Roman" w:cs="Times New Roman"/>
          <w:sz w:val="16"/>
        </w:rPr>
        <w:t>LogMAR</w:t>
      </w:r>
      <w:proofErr w:type="spellEnd"/>
      <w:r w:rsidRPr="00FB7EB1">
        <w:rPr>
          <w:rFonts w:ascii="Times New Roman" w:hAnsi="Times New Roman" w:cs="Times New Roman"/>
          <w:sz w:val="16"/>
        </w:rPr>
        <w:t xml:space="preserve"> in the better eye. Normal defined as above 0.5</w:t>
      </w:r>
    </w:p>
    <w:p w14:paraId="722C153A" w14:textId="649096C1" w:rsidR="00C84C7E" w:rsidRPr="00325C54" w:rsidRDefault="00C84C7E" w:rsidP="00FB7EB1">
      <w:pPr>
        <w:rPr>
          <w:rFonts w:ascii="Times New Roman" w:hAnsi="Times New Roman" w:cs="Times New Roman"/>
          <w:sz w:val="16"/>
        </w:rPr>
      </w:pPr>
    </w:p>
    <w:sectPr w:rsidR="00C84C7E" w:rsidRPr="00325C54" w:rsidSect="00C84C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raser, Hannah">
    <w15:presenceInfo w15:providerId="AD" w15:userId="S-1-5-21-94802787-2259107539-412602403-1320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ap9r5h5rx2pe09z6xzpasxp9wttwpzz99&quot;&gt;Outcomes paper references&lt;record-ids&gt;&lt;item&gt;12&lt;/item&gt;&lt;item&gt;13&lt;/item&gt;&lt;item&gt;15&lt;/item&gt;&lt;/record-ids&gt;&lt;/item&gt;&lt;/Libraries&gt;"/>
  </w:docVars>
  <w:rsids>
    <w:rsidRoot w:val="00C84C7E"/>
    <w:rsid w:val="0006408D"/>
    <w:rsid w:val="000739BA"/>
    <w:rsid w:val="00102CBA"/>
    <w:rsid w:val="0025322F"/>
    <w:rsid w:val="002B2D97"/>
    <w:rsid w:val="00325C54"/>
    <w:rsid w:val="00400BD5"/>
    <w:rsid w:val="004148B3"/>
    <w:rsid w:val="004A1649"/>
    <w:rsid w:val="00544EC2"/>
    <w:rsid w:val="005A0AA0"/>
    <w:rsid w:val="005F7357"/>
    <w:rsid w:val="00677249"/>
    <w:rsid w:val="006D5B49"/>
    <w:rsid w:val="00744243"/>
    <w:rsid w:val="00773451"/>
    <w:rsid w:val="00847008"/>
    <w:rsid w:val="008B0613"/>
    <w:rsid w:val="00984574"/>
    <w:rsid w:val="00B30C0A"/>
    <w:rsid w:val="00BC55B2"/>
    <w:rsid w:val="00C84C7E"/>
    <w:rsid w:val="00D80073"/>
    <w:rsid w:val="00DA641D"/>
    <w:rsid w:val="00E72F23"/>
    <w:rsid w:val="00EC4E48"/>
    <w:rsid w:val="00F7021B"/>
    <w:rsid w:val="00F92C46"/>
    <w:rsid w:val="00FB7EB1"/>
    <w:rsid w:val="00FE23D5"/>
    <w:rsid w:val="00FF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3A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84C7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C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4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45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021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21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021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21B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84C7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4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C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34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34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4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4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4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4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45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021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021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021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21B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Hannah</dc:creator>
  <cp:keywords/>
  <dc:description/>
  <cp:lastModifiedBy>Azarse, Elma Kadile</cp:lastModifiedBy>
  <cp:revision>6</cp:revision>
  <cp:lastPrinted>2019-09-24T09:44:00Z</cp:lastPrinted>
  <dcterms:created xsi:type="dcterms:W3CDTF">2019-09-16T09:45:00Z</dcterms:created>
  <dcterms:modified xsi:type="dcterms:W3CDTF">2019-10-28T14:47:00Z</dcterms:modified>
</cp:coreProperties>
</file>